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vertAlign w:val="baseline"/>
        </w:rPr>
      </w:pPr>
    </w:p>
    <w:p>
      <w:pPr>
        <w:rPr>
          <w:vertAlign w:val="baseline"/>
        </w:rPr>
      </w:pPr>
    </w:p>
    <w:p>
      <w:pPr>
        <w:rPr>
          <w:vertAlign w:val="baseline"/>
        </w:rPr>
      </w:pPr>
    </w:p>
    <w:p>
      <w:pPr>
        <w:rPr>
          <w:vertAlign w:val="baseline"/>
        </w:rPr>
      </w:pPr>
    </w:p>
    <w:tbl>
      <w:tblPr>
        <w:tblStyle w:val="3"/>
        <w:tblpPr w:leftFromText="180" w:rightFromText="180" w:vertAnchor="text" w:horzAnchor="page" w:tblpX="1375" w:tblpY="411"/>
        <w:tblOverlap w:val="never"/>
        <w:tblW w:w="94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291"/>
        <w:gridCol w:w="1419"/>
        <w:gridCol w:w="1419"/>
        <w:gridCol w:w="1420"/>
        <w:gridCol w:w="14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430" w:type="dxa"/>
            <w:gridSpan w:val="6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able S2. The diagnostic performance of lncRNAs in the training cohort.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455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229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UC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ensitivity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ecificity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LR</w:t>
            </w:r>
          </w:p>
        </w:tc>
        <w:tc>
          <w:tcPr>
            <w:tcW w:w="142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45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KLN1-AS</w:t>
            </w:r>
          </w:p>
        </w:tc>
        <w:tc>
          <w:tcPr>
            <w:tcW w:w="229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7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</w:rPr>
              <w:t>0.679 to 0.85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2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92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ALAM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70(</w:t>
            </w:r>
            <w:r>
              <w:rPr>
                <w:rFonts w:hint="default" w:ascii="Times New Roman" w:hAnsi="Times New Roman" w:cs="Times New Roman"/>
                <w:vertAlign w:val="baseline"/>
              </w:rPr>
              <w:t>0.675 to 0.84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TN-AS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00(</w:t>
            </w:r>
            <w:r>
              <w:rPr>
                <w:rFonts w:hint="default" w:ascii="Times New Roman" w:hAnsi="Times New Roman" w:cs="Times New Roman"/>
                <w:vertAlign w:val="baseline"/>
              </w:rPr>
              <w:t>0.709 to 0.87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5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UCA1</w:t>
            </w:r>
          </w:p>
        </w:tc>
        <w:tc>
          <w:tcPr>
            <w:tcW w:w="229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13(0.723 to 0.884)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2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09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9430" w:type="dxa"/>
            <w:gridSpan w:val="6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1" w:name="_GoBack" w:colFirst="0" w:colLast="5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UC, area under the curve. PLR, positive likelihood ratio. N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L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negative likelihood ratio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A83DAE"/>
    <w:rsid w:val="29A83DAE"/>
    <w:rsid w:val="2E8E1EEC"/>
    <w:rsid w:val="36217932"/>
    <w:rsid w:val="4DE85C8B"/>
    <w:rsid w:val="574D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5:58:00Z</dcterms:created>
  <dc:creator>hp</dc:creator>
  <cp:lastModifiedBy>Peter</cp:lastModifiedBy>
  <dcterms:modified xsi:type="dcterms:W3CDTF">2022-01-09T08:5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534855A3A6740D6A84BC7398759F5B7</vt:lpwstr>
  </property>
</Properties>
</file>